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Genomic loci for individual 6mA testing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1458"/>
        <w:gridCol w:w="1162"/>
        <w:gridCol w:w="5061"/>
      </w:tblGrid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D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omic loc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enomic sequence (potential 6mA sites are marked in red)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M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3992:18,490-18,8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100863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TACCTGTATTAACCGAAGGCTGCTAACTTAAACTTGGTCATTGTTTGAGTTGCTTCAATACCACCCTAAGCAACTATCCATTTTCTAGCCTTTTATAGAGCAGCTTCAATTTTAGGATTGTTGT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ACTTTAAGTACCAGTAGTTAAAGACAGTAGCATCTAACTAACCAGTTTCAAGATTTTGTTCTCTGACTTGCTCCCATGAACCATCTTCGAATTAAGTCTAGAGGAGACGTTCTGTAAAGTATGTAGCGTTGAAAGCAGATTTATGAGTCC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AGACGAGTAACTCGAAGTAG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CTGATAA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CGCCTAAGTAAGGAGGATAGTACCA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464:363,129-363,4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58036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CTCTTAACTATAAGTGTCTTTAATTATAGGCCCTACAAGTATACCGTTTGGAGCTAATTAATGTATAAATTTGTTAACAGCCTTGAGAGTTGCTGCAGCTCCAAGGTGGATAATATCAAATGGAGCGTAGTCTTCTAATCCTTCTCTTCCATCTCCTTTTACCAAGACAATTTTTCCTGATTCAAGCAGTTCTTTATGATTTTTCATTATGTTCTTCTTAGAAATGTTAAGAACTCCTTATAAATGATCTAACC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CA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GCGCTTT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CTT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GCTTTGCAAGTGCAGTTGTCATCCATCCGCTTCCAATACCAATATCTA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444:291,934-292,32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58525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ATTCGGAACAGTTATATAGCACGGAAAGATGGATAAGACTGTCACTGTAATAGAATAATTATCAAATAAGAGATAGAAATATTAAATTTTTCTTCTTCTTATCATAATAATTTGAAAAATTTCATTAAAATCATTTAGAAATAGCACAAATTCTAAAAAAAATTTTCTATAATTATTTTAGCTCTAAAATTGCAATTGAAATATATTAATGAATTGTATTGCAGCATACTACTTTTTATATGGTTTAACAATTTAAATTT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GCATTTT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AGGTTAAGGTTGATTACA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GG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CTAAAACAAAAGAATTTAAATCAAAAACCAGCAAATATCAAGTTCATGATTCTGAAAACTTTTGCGTTACTGG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589:107,550-107,9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99767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TAAGGAGTCAGGTATGCTCCGTTTAGATAGAGTTCTCTTTTCAGCTGTT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ACCCCGC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GTTTTATTCCCTAAACCTACTGCGATGATAAAGATCCTTTGGATATTTTAGTACTCTGCTCAATTAACGTCGAGCCTCTTTGCTTAATAGAATCTAAAGTTATTGGTGTTATGCATATGATTGATGGAGGAGAGACTGATGATAAAATTATTTCTGTAGCTGCT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CTTCAGTA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ACTT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AGTGAGCTACCTCAACATATGTTAATGCAAATCAGAAGATTCTTTGAAGACTATAAGAAATTAGAAAAGAAACAAGTCATTGTT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3899:58,881-59,23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122260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GCAGCTTCTTTTGGAGCTAGAGTTGGATTAGCAGATTTTGTAAAGCCTAGTCCATAAG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AACTTGGGGTTTAGGAGGTAAATAAACA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AAAATGGCAAAATTAAGTAATTTGTAAATTAATAACAAATAAAAGGAACTTGTGTAAATGTTGGATGTGTGCCAAAGAAAATGTTCCACTATGCTTCTGAATTCGGAGATATTTTAGAGCACTAAAGAAATGCTGGTTGGGAAGTTCC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ATAACTGGAGTACTTTAGTAAATAAGGTTTAGACATACATCAAAAGGTTGAACGGCATTTATATGGATGCTTTGAAAGACA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811:170,083-170,44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07075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TAAAAGTGAGTCGAAGAGATATGAATACAACAAATGGTGGTGCTAGCACCTCATGCTCCGAAGATACTCCACATGAAAGAGTTTATACACCGCAA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GC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TT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GTCGAGCCATCGTTTTTCGATGATCTAGCTAAGGACTCGTAACTCTGGATTTCAAATCCTTGGGAGCATCCAAAAATCCGTAAGATGAATTTATCCAAGGTTATTCTACACGAAGGTCACCTTTTGAAGAAATCTAGAGACGAATAGCATATGTTTAAAGCCAGATATTTTGTGCTTTATGAAGATAGATTAGAAGTTTTTAGAGTAATTTAAAATTATTTTTAGTTGATTTAGCATTTTT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811:873,900-874,26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05914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TTTGTAATCATAACCTTATATATTTGTAGAATACTACCCACTTAAAGAAGAAG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CATTAC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GCAT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ATTTTCCGTAACTCCTCCGTATAATCCAGAAGGGCTAGTATACGATGGAACAGGAGTGTTAGCTGTTTAGATTTACGAAGTGTAAGTTGCTGTGTTGATTTGTCCAGCGTTATTGCCTGCTGGAGTAATACCTAATAATTTTTAGATTGCTATGGAAGAT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GTGGAGTTTAATCCTTTAAGCTG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TGC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AGTTTCTCATTTCAGATTTTTCAGGTCCTTGATGCGAAGAAGATATTCTTACTTTCTAAGACTGTTAGACAGGAGAT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3887:346,582-346,96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64750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AGCTTTTCTATAACCTTAAAATGTTATTGAGGAAAGATATTTTAAACATTCATTAATAATAGCTGCATTTTCTCTTTCTAAAAGAC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TTTCTTA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CGTGTGTGAGAG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AAATGTTGTAATTACGTTTCTTACATTCTTCCTAAACTATCTCTCTGGCCTTGATTTCTTGAGAATTATTCATAGTAGAATAAACACCACTGATAACGAGGTTATGGATGTCTTATGCTATAATATCTTCTAAACTTTCTATTATTTCTTTTTCATTCATTTTTGTGTACTCTTTTTCTCCATCAAAGTAAAAACCAC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A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TAAGATGGTCCTTAAATTCTTTAAAGCAAATCAGAGTTTTCAATTT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638:604,449-604,8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19094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TGAAGCTATTTAGCATATAATGAATTTGTATGATTAAAGAGGAGATATTCTCTTTAACAAAGTTTCTACAAAATTCACTAGAATAAAAGATTTGATAAATTACACCAAAGGATA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GA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TACTTGATGGAATTTGTGACATCGAAAAAGAAGCCCTTGGCAAAGTATAGTATATAATTATGGACAATCATCCAAGGCATGGATTACCAGAAGAGGCATTGCAGAAACTGCAAAATTTTTAATAAAATAAACTTAATTTAGGATTAGGAAAATAAAAAAATTCAATAAGCAGCAAAGCCTTA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TGAAGAAATC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GTAAGAGTTAGCTGATGTTACGTTAGATGTAATTGATAAAAAGATTAACACTTTTG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582:312,385-312,7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13808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CCGGTGGTCCTGGTGGCAAATTCGGTGGTGGCAGACCCGGTGGCCCTGGTGGCAAATTTGGTGCCAAGGGTCCTAGAGGTCCCAAGAC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GTTAAGCATAGATTAGAAGGTGTTTTCATCTGCAAAGGTCAATAAGAAGCTTTGGTAACTAAAAATTTCTTCCCTGGTGAATCTGTTTACAATGAAAAACGTATGTCCGTTGAAGAAAACGGTGAAAAGATTGAATATCGTGTCTGGAATCCCTACAGATCTAAA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GCTGCTGCTGTTGTTGGTGGT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TCTG</w:t>
            </w:r>
            <w:r>
              <w:rPr>
                <w:rFonts w:cs="Times New Roman" w:ascii="Times New Roman" w:hAnsi="Times New Roman"/>
                <w:color w:val="FF0000"/>
                <w:kern w:val="2"/>
                <w:sz w:val="16"/>
                <w:szCs w:val="16"/>
                <w:lang w:val="en-US" w:eastAsia="zh-CN"/>
              </w:rPr>
              <w:t>ATAT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CATATTAAACCTGGCTCCAAGGTTCTCTATTTGGGTA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3992:16,898-17,3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100863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TAATAGTCCCCATGAGGTTTGAGTGACAGTAGATTTACCTATACCATTCCACTTTTCAGGATCATTATAAGAAAGGACACATTCACCAAAGCCACCATCTTTATTTTATTTATTAAGCAAATAATTTATACTATTTTGTACCCACTGTTCATTTAAGTCGTAATTGACTCTTGCTAAACCTGGTACAACAGCTCCAACAGCCATAATGTAATTTACACCCCATCTAGCTTACCAAGATCCCCACTTGTTCTAAGTCTTTCTTTGATATTTAATCATATTTTAAATCTAAGGATGATTAGCTTGATATCCAAACTCACCCAATCCTTCCATGATGTGACCAGTAATATCAGGACATGAGGGATCGAAGATTTCAGCTGAGTTAGCAATACCAGCCATATTGAAG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464:361,963-362,29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58036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TCTTCAATTTAAATATTTTCTTTTTATGTTTGTAATTTAATATGAAATTAATAACAAAACCTGTAAATTAATTTTTACAATTTTATTTGTTTAAATTTAACACAAAAAAAAAATATTTTTTTAATATTTAAATGAATTTCATATTTATTTATAATAATTATATAAAATTAAAATAATTATGAATTAAGTTATAAAGTAGACAACAATTTATATAAAAACATATTAAATTTTACTTTTAAAATTTATTATTATATAAAATCACTTTATTTTGAACAAATCACAGAAATAATTGTTAAGAGAGCACAATTAAAATTTCAAACTTAGTTTTCAT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cf_8254444:293,002-293,3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THERM_00585250</w:t>
            </w:r>
          </w:p>
        </w:tc>
        <w:tc>
          <w:tcPr>
            <w:tcW w:w="5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ATAATTGTTTTTAGTTTTCTCAGTTAATATAAAATAATTTCAATTCTTAGTTTACTTTTCATGTTTTATATCACTTTTTAAATTATTTTTATTAGCTTATCAAAATAAAAATGTTATATTTTAATATTTATTTCATGAAATGCTATCAAAATAAATGTATTTATCAAAAATATTTTTTGAAAATATCTACTATTTATTTACTTTTTCTTAAAAAAAATATATTTTTGACTTTTAATCAATACTGACTAACGTTAAATAGCTTTAAAAAAATATATTTTCTAACATATATTATAAATTTAAATGGTAAAATAAATTTCTATGTTATATATAATTTTTTGAATTTAATAATTCATATATATTTATCACTTTATAATGGTAG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Sequences of primers used for </w:t>
      </w:r>
      <w:r>
        <w:rPr>
          <w:rFonts w:cs="Times New Roman" w:ascii="Times New Roman" w:hAnsi="Times New Roman"/>
          <w:b/>
          <w:i/>
        </w:rPr>
        <w:t>tamt-1</w:t>
      </w:r>
      <w:r>
        <w:rPr>
          <w:rFonts w:cs="Times New Roman" w:ascii="Times New Roman" w:hAnsi="Times New Roman"/>
          <w:b/>
        </w:rPr>
        <w:t xml:space="preserve"> KO experiment</w:t>
      </w:r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6327"/>
      </w:tblGrid>
      <w:tr>
        <w:trPr>
          <w:trHeight w:val="290" w:hRule="atLeast"/>
        </w:trPr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673" w:hanging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63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’-sequnce-3’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tamt-1 KO 5'UTR Forward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GGGAACAAAAGCTGGAGCTCCATCTAATTAAGTTAGTTATTATTTAATTAATTTGT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 xml:space="preserve">tamt-1 KO 5'UTR Reverse     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AAATTGTATATCGAATTCCTGCAGTTACCTTATTATTGCTAATACTCCCTT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tamt-1 KO ORF Forward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TTACTGGAAAAATGCAGCCCGGGGGATCCAACCTATTTCTACTCTAAACCCT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tamt-1 KO ORF Reverse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CGAGGTCGACGGTATCGATAAGCTTGTTTTATGATTCTACCCAGCAGT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tamt -1 RT-qPCR Forward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GTGAAACTTACGAAAAATGGATGC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tamt -1 RT-qPCR Reverse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GTTCAGCTTCACAACGATTACAAC</w:t>
            </w:r>
          </w:p>
        </w:tc>
      </w:tr>
      <w:tr>
        <w:trPr>
          <w:trHeight w:val="144" w:hRule="atLeast"/>
        </w:trPr>
        <w:tc>
          <w:tcPr>
            <w:tcW w:w="1991" w:type="dxa"/>
            <w:tcBorders/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ATU1 RT-qPCR Forward</w:t>
            </w:r>
          </w:p>
        </w:tc>
        <w:tc>
          <w:tcPr>
            <w:tcW w:w="6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CTCCCCCTAAGTCTCAACC</w:t>
            </w:r>
          </w:p>
        </w:tc>
      </w:tr>
      <w:tr>
        <w:trPr>
          <w:trHeight w:val="144" w:hRule="atLeast"/>
        </w:trPr>
        <w:tc>
          <w:tcPr>
            <w:tcW w:w="1991" w:type="dxa"/>
            <w:tcBorders>
              <w:bottom w:val="single" w:sz="8" w:space="0" w:color="000000"/>
            </w:tcBorders>
          </w:tcPr>
          <w:p>
            <w:pPr>
              <w:pStyle w:val="Normal"/>
              <w:ind w:right="-173" w:hanging="0"/>
              <w:rPr>
                <w:rFonts w:ascii="Times New Roman" w:hAnsi="Times New Roman" w:cs="Times New Roman"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</w:rPr>
              <w:t>ATU1 RT-qPCR Reverse</w:t>
            </w:r>
          </w:p>
        </w:tc>
        <w:tc>
          <w:tcPr>
            <w:tcW w:w="63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GAAGGCAGAGTTGGTGA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SimSun;宋体" w:hAnsi="SimSun;宋体" w:eastAsia="SimSun;宋体" w:cs="Courier New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kern w:val="0"/>
      <w:sz w:val="20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16:05:00Z</dcterms:created>
  <dc:creator>Guanzheng Luo</dc:creator>
  <dc:description/>
  <cp:keywords/>
  <dc:language>en-US</dc:language>
  <cp:lastModifiedBy>Chuan He</cp:lastModifiedBy>
  <dcterms:modified xsi:type="dcterms:W3CDTF">2018-10-20T16:05:00Z</dcterms:modified>
  <cp:revision>2</cp:revision>
  <dc:subject/>
  <dc:title/>
</cp:coreProperties>
</file>